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4FF" w:rsidRPr="00F92B22" w:rsidRDefault="00D8680A" w:rsidP="002074F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074FF" w:rsidRPr="00F92B22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2074FF" w:rsidRPr="00F92B22">
        <w:rPr>
          <w:rFonts w:ascii="Times New Roman" w:hAnsi="Times New Roman" w:cs="Times New Roman"/>
        </w:rPr>
        <w:t>1. Demographic characteristics of Japanese subjects</w:t>
      </w:r>
    </w:p>
    <w:tbl>
      <w:tblPr>
        <w:tblStyle w:val="TableGrid"/>
        <w:tblW w:w="6065" w:type="dxa"/>
        <w:jc w:val="center"/>
        <w:tblInd w:w="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6"/>
        <w:gridCol w:w="1221"/>
        <w:gridCol w:w="1221"/>
        <w:gridCol w:w="1377"/>
      </w:tblGrid>
      <w:tr w:rsidR="002074FF" w:rsidRPr="00F92B22" w:rsidTr="000A583C">
        <w:trPr>
          <w:trHeight w:val="227"/>
          <w:jc w:val="center"/>
        </w:trPr>
        <w:tc>
          <w:tcPr>
            <w:tcW w:w="2246" w:type="dxa"/>
            <w:vMerge w:val="restart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Japanese (n =855)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vMerge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Welch’s </w:t>
            </w:r>
            <w:r w:rsidRPr="00F92B22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test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[n (%)]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488 (57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362 (43)</w:t>
            </w:r>
          </w:p>
        </w:tc>
        <w:tc>
          <w:tcPr>
            <w:tcW w:w="1377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Age [mean ± SD]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57.4 ± 8.0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57.8 ± 7.8</w:t>
            </w:r>
          </w:p>
        </w:tc>
        <w:tc>
          <w:tcPr>
            <w:tcW w:w="1377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Age group [n (%)]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F92B22">
              <w:rPr>
                <w:rFonts w:ascii="Times New Roman" w:hAnsi="Times New Roman" w:cs="Times New Roman"/>
              </w:rPr>
              <w:t>χ</w:t>
            </w:r>
            <w:r w:rsidRPr="00F92B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test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40 – 4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69 (14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46 (13)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50 – 59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238 (48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77 (49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60 – 69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44 (29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04 (29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70 – 79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41 (8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36 (10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Smoking status [(n (%)]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Smoker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27 (26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20 (6)</w:t>
            </w:r>
          </w:p>
        </w:tc>
        <w:tc>
          <w:tcPr>
            <w:tcW w:w="1377" w:type="dxa"/>
            <w:vMerge w:val="restart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Ex-smoker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99 (40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16 (4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Non-smoker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66 (34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327 (90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top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Occupation [n (%)]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White collar job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255 (53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83 (23)</w:t>
            </w:r>
          </w:p>
        </w:tc>
        <w:tc>
          <w:tcPr>
            <w:tcW w:w="1377" w:type="dxa"/>
            <w:vMerge w:val="restart"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Blue collar job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69 (34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50 (41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Not in employment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68 (14)</w:t>
            </w:r>
          </w:p>
        </w:tc>
        <w:tc>
          <w:tcPr>
            <w:tcW w:w="1221" w:type="dxa"/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30 (36)</w:t>
            </w:r>
          </w:p>
        </w:tc>
        <w:tc>
          <w:tcPr>
            <w:tcW w:w="1377" w:type="dxa"/>
            <w:vMerge/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4FF" w:rsidRPr="00F92B22" w:rsidTr="000A583C">
        <w:trPr>
          <w:trHeight w:val="227"/>
          <w:jc w:val="center"/>
        </w:trPr>
        <w:tc>
          <w:tcPr>
            <w:tcW w:w="2246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0 (0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2074FF" w:rsidRPr="00F92B22" w:rsidRDefault="002074FF" w:rsidP="000A583C">
            <w:pPr>
              <w:spacing w:line="240" w:lineRule="atLeast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 xml:space="preserve">  0 (0)</w:t>
            </w:r>
          </w:p>
        </w:tc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</w:tcPr>
          <w:p w:rsidR="002074FF" w:rsidRPr="00F92B22" w:rsidRDefault="002074FF" w:rsidP="000A58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E714A" w:rsidRDefault="007E714A" w:rsidP="002074FF">
      <w:pPr>
        <w:widowControl/>
        <w:jc w:val="left"/>
      </w:pPr>
      <w:bookmarkStart w:id="0" w:name="_GoBack"/>
      <w:bookmarkEnd w:id="0"/>
    </w:p>
    <w:sectPr w:rsidR="007E714A" w:rsidSect="008B42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74FF"/>
    <w:rsid w:val="002074FF"/>
    <w:rsid w:val="00303B92"/>
    <w:rsid w:val="007E714A"/>
    <w:rsid w:val="008B4283"/>
    <w:rsid w:val="00D86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Microsoft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_Nakao</dc:creator>
  <cp:lastModifiedBy>Shobana</cp:lastModifiedBy>
  <cp:revision>2</cp:revision>
  <dcterms:created xsi:type="dcterms:W3CDTF">2016-03-29T11:16:00Z</dcterms:created>
  <dcterms:modified xsi:type="dcterms:W3CDTF">2016-05-05T11:35:00Z</dcterms:modified>
</cp:coreProperties>
</file>